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9A06699" w:rsidR="00BB3F47" w:rsidRPr="00892E17" w:rsidRDefault="0076016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7A017DC" w:rsidR="00BB3F47" w:rsidRPr="00892E17" w:rsidRDefault="00C37CA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3C00B7E" w:rsidR="00BB3F47" w:rsidRPr="00892E17" w:rsidRDefault="00C37CA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985BFEF" w:rsidR="00BB3F47" w:rsidRPr="00892E17" w:rsidRDefault="00C37CA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B210186" w:rsidR="00BB3F47" w:rsidRPr="00892E17" w:rsidRDefault="00C37CA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6BAEC7CC" w:rsidR="00BB3F47" w:rsidRPr="00892E17" w:rsidRDefault="001372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0F3708F" w:rsidR="00BB3F47" w:rsidRPr="00892E17" w:rsidRDefault="00747C1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84A6257" w:rsidR="00BB3F47" w:rsidRPr="00892E17" w:rsidRDefault="00F245F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83CDF6B" w:rsidR="00BB3F47" w:rsidRPr="00892E17" w:rsidRDefault="00EF24F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2F0F67">
              <w:rPr>
                <w:rFonts w:ascii="Arial" w:eastAsia="Calibri" w:hAnsi="Arial" w:cs="Arial"/>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073CCE4" w:rsidR="00BB3F47" w:rsidRPr="00892E17" w:rsidRDefault="00CD78A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4499EAD" w:rsidR="00BB3F47" w:rsidRPr="00892E17" w:rsidRDefault="00DB4C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8294E79" w:rsidR="00BB3F47" w:rsidRPr="00892E17" w:rsidRDefault="00DB4C0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3E7461B" w:rsidR="00BB3F47" w:rsidRPr="00892E17" w:rsidRDefault="00DB4C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3D32E81D" w:rsidR="00BB3F47" w:rsidRPr="00892E17" w:rsidRDefault="00DB4C0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D64823F" w:rsidR="00BB3F47" w:rsidRPr="00892E17" w:rsidRDefault="00DB4C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43E59F7A" w:rsidR="00BB3F47" w:rsidRPr="00892E17" w:rsidRDefault="00DB4C0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B23D712" w:rsidR="00BB3F47" w:rsidRPr="00892E17" w:rsidRDefault="00DB4C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4869C641" w:rsidR="00BB3F47" w:rsidRPr="00892E17" w:rsidRDefault="005E6D0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8054C17" w:rsidR="00BB3F47" w:rsidRPr="00892E17" w:rsidRDefault="005E6D0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AE67DBC" w:rsidR="00BB3F47" w:rsidRPr="00892E17" w:rsidRDefault="005E6D0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2EC2DA8" w:rsidR="00BB3F47" w:rsidRPr="00892E17" w:rsidRDefault="002B0FF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9FF7700" w:rsidR="00BB3F47" w:rsidRPr="00892E17" w:rsidRDefault="00D6632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E5FD55D" w:rsidR="00BB3F47" w:rsidRPr="00892E17" w:rsidRDefault="00D6632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0584C2D1" w:rsidR="00BB3F47" w:rsidRPr="00892E17" w:rsidRDefault="002B0FF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1327BF4" w:rsidR="00BB3F47" w:rsidRPr="00892E17" w:rsidRDefault="002B0FF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A8FA25D" w:rsidR="00BB3F47" w:rsidRPr="00892E17" w:rsidRDefault="00352E9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FD4875C" w:rsidR="00BB3F47" w:rsidRPr="00892E17" w:rsidRDefault="00352E9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4599527" w:rsidR="00BB3F47" w:rsidRPr="00892E17" w:rsidRDefault="00D6632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3-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EE8D8EE" w:rsidR="00BB3F47" w:rsidRPr="00892E17" w:rsidRDefault="00352E9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5BBFA4D" w:rsidR="00BB3F47" w:rsidRPr="00892E17" w:rsidRDefault="0015332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50D9BDE3"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59F652DC" w14:textId="0FDDF3AC" w:rsidR="00BB3F47" w:rsidRPr="00892E17" w:rsidRDefault="0015332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130C1D9" w:rsidR="00BB3F47" w:rsidRPr="00892E17" w:rsidRDefault="00C17D3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E5E6D89" w:rsidR="00BB3F47" w:rsidRPr="00892E17" w:rsidRDefault="00D1349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1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4F57C3E" w:rsidR="00BB3F47" w:rsidRPr="00892E17" w:rsidRDefault="00D1349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1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8AC29EC" w:rsidR="00BB3F47" w:rsidRPr="00892E17" w:rsidRDefault="00D1349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F769C4C" w:rsidR="00BB3F47" w:rsidRPr="00892E17" w:rsidRDefault="00D1349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4B75818" w:rsidR="00BB3F47" w:rsidRPr="00892E17" w:rsidRDefault="0015332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F59F9F1" w:rsidR="00BB3F47" w:rsidRPr="00892E17" w:rsidRDefault="0015332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lastRenderedPageBreak/>
              <w:t xml:space="preserve">Acknowledge patient and public involvement in research; report the extent of involvement of each contributor </w:t>
            </w:r>
          </w:p>
        </w:tc>
        <w:tc>
          <w:tcPr>
            <w:tcW w:w="850" w:type="dxa"/>
            <w:shd w:val="clear" w:color="auto" w:fill="auto"/>
          </w:tcPr>
          <w:p w14:paraId="100F1201" w14:textId="7DE1DD4C" w:rsidR="00BB3F47" w:rsidRPr="00892E17" w:rsidRDefault="0015332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11</w:t>
            </w:r>
          </w:p>
        </w:tc>
      </w:tr>
    </w:tbl>
    <w:p w14:paraId="52E7E02C" w14:textId="0D669318" w:rsidR="007402F5" w:rsidRDefault="007402F5"/>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455611935">
    <w:abstractNumId w:val="3"/>
  </w:num>
  <w:num w:numId="2" w16cid:durableId="1361928511">
    <w:abstractNumId w:val="32"/>
  </w:num>
  <w:num w:numId="3" w16cid:durableId="785465067">
    <w:abstractNumId w:val="25"/>
  </w:num>
  <w:num w:numId="4" w16cid:durableId="1411997219">
    <w:abstractNumId w:val="10"/>
  </w:num>
  <w:num w:numId="5" w16cid:durableId="575088753">
    <w:abstractNumId w:val="6"/>
  </w:num>
  <w:num w:numId="6" w16cid:durableId="769543787">
    <w:abstractNumId w:val="29"/>
  </w:num>
  <w:num w:numId="7" w16cid:durableId="1920822500">
    <w:abstractNumId w:val="28"/>
  </w:num>
  <w:num w:numId="8" w16cid:durableId="1981415992">
    <w:abstractNumId w:val="5"/>
  </w:num>
  <w:num w:numId="9" w16cid:durableId="1111245198">
    <w:abstractNumId w:val="9"/>
  </w:num>
  <w:num w:numId="10" w16cid:durableId="935479020">
    <w:abstractNumId w:val="22"/>
  </w:num>
  <w:num w:numId="11" w16cid:durableId="1492596059">
    <w:abstractNumId w:val="23"/>
  </w:num>
  <w:num w:numId="12" w16cid:durableId="1688605119">
    <w:abstractNumId w:val="20"/>
  </w:num>
  <w:num w:numId="13" w16cid:durableId="63995598">
    <w:abstractNumId w:val="34"/>
  </w:num>
  <w:num w:numId="14" w16cid:durableId="220875007">
    <w:abstractNumId w:val="13"/>
  </w:num>
  <w:num w:numId="15" w16cid:durableId="370960098">
    <w:abstractNumId w:val="14"/>
  </w:num>
  <w:num w:numId="16" w16cid:durableId="1095981783">
    <w:abstractNumId w:val="15"/>
  </w:num>
  <w:num w:numId="17" w16cid:durableId="1128473911">
    <w:abstractNumId w:val="18"/>
  </w:num>
  <w:num w:numId="18" w16cid:durableId="17202039">
    <w:abstractNumId w:val="17"/>
  </w:num>
  <w:num w:numId="19" w16cid:durableId="1471944763">
    <w:abstractNumId w:val="27"/>
  </w:num>
  <w:num w:numId="20" w16cid:durableId="1257133321">
    <w:abstractNumId w:val="1"/>
  </w:num>
  <w:num w:numId="21" w16cid:durableId="633095557">
    <w:abstractNumId w:val="12"/>
  </w:num>
  <w:num w:numId="22" w16cid:durableId="1866093467">
    <w:abstractNumId w:val="7"/>
  </w:num>
  <w:num w:numId="23" w16cid:durableId="253904106">
    <w:abstractNumId w:val="19"/>
  </w:num>
  <w:num w:numId="24" w16cid:durableId="2112821407">
    <w:abstractNumId w:val="26"/>
  </w:num>
  <w:num w:numId="25" w16cid:durableId="792019569">
    <w:abstractNumId w:val="8"/>
  </w:num>
  <w:num w:numId="26" w16cid:durableId="684282672">
    <w:abstractNumId w:val="33"/>
  </w:num>
  <w:num w:numId="27" w16cid:durableId="1811709788">
    <w:abstractNumId w:val="24"/>
  </w:num>
  <w:num w:numId="28" w16cid:durableId="286743277">
    <w:abstractNumId w:val="2"/>
  </w:num>
  <w:num w:numId="29" w16cid:durableId="671487709">
    <w:abstractNumId w:val="4"/>
  </w:num>
  <w:num w:numId="30" w16cid:durableId="768045503">
    <w:abstractNumId w:val="31"/>
  </w:num>
  <w:num w:numId="31" w16cid:durableId="1654406263">
    <w:abstractNumId w:val="11"/>
  </w:num>
  <w:num w:numId="32" w16cid:durableId="580604118">
    <w:abstractNumId w:val="36"/>
  </w:num>
  <w:num w:numId="33" w16cid:durableId="652101853">
    <w:abstractNumId w:val="16"/>
  </w:num>
  <w:num w:numId="34" w16cid:durableId="166215299">
    <w:abstractNumId w:val="30"/>
  </w:num>
  <w:num w:numId="35" w16cid:durableId="310990440">
    <w:abstractNumId w:val="0"/>
  </w:num>
  <w:num w:numId="36" w16cid:durableId="1824392924">
    <w:abstractNumId w:val="21"/>
  </w:num>
  <w:num w:numId="37" w16cid:durableId="150254877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372CD"/>
    <w:rsid w:val="0015332D"/>
    <w:rsid w:val="002873D4"/>
    <w:rsid w:val="002B0FF4"/>
    <w:rsid w:val="002F0F67"/>
    <w:rsid w:val="0034014E"/>
    <w:rsid w:val="00352E98"/>
    <w:rsid w:val="003F0BC2"/>
    <w:rsid w:val="00531DC8"/>
    <w:rsid w:val="005C6CBE"/>
    <w:rsid w:val="005E6D03"/>
    <w:rsid w:val="007402F5"/>
    <w:rsid w:val="00747C1C"/>
    <w:rsid w:val="00760166"/>
    <w:rsid w:val="00962E45"/>
    <w:rsid w:val="0099266B"/>
    <w:rsid w:val="00BB3F47"/>
    <w:rsid w:val="00C17D37"/>
    <w:rsid w:val="00C37CA2"/>
    <w:rsid w:val="00CD78AD"/>
    <w:rsid w:val="00D13492"/>
    <w:rsid w:val="00D6632E"/>
    <w:rsid w:val="00DB4C0F"/>
    <w:rsid w:val="00EE7176"/>
    <w:rsid w:val="00EF24F9"/>
    <w:rsid w:val="00F245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1411</Words>
  <Characters>8043</Characters>
  <Application>Microsoft Office Word</Application>
  <DocSecurity>0</DocSecurity>
  <Lines>67</Lines>
  <Paragraphs>18</Paragraphs>
  <ScaleCrop>false</ScaleCrop>
  <Company/>
  <LinksUpToDate>false</LinksUpToDate>
  <CharactersWithSpaces>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ohammad aon</cp:lastModifiedBy>
  <cp:revision>25</cp:revision>
  <dcterms:created xsi:type="dcterms:W3CDTF">2021-12-13T18:15:00Z</dcterms:created>
  <dcterms:modified xsi:type="dcterms:W3CDTF">2024-04-26T12:19:00Z</dcterms:modified>
</cp:coreProperties>
</file>